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3C9" w:rsidRDefault="00E563C9" w:rsidP="00E563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Table S3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Verdana" w:hAnsi="Times New Roman"/>
          <w:b/>
          <w:bCs/>
          <w:color w:val="000000"/>
          <w:sz w:val="24"/>
          <w:szCs w:val="24"/>
          <w:shd w:val="clear" w:color="auto" w:fill="FFFFFF"/>
        </w:rPr>
        <w:t xml:space="preserve">High concordance of HRD status evaluated by </w:t>
      </w:r>
      <w:proofErr w:type="spellStart"/>
      <w:r>
        <w:rPr>
          <w:rFonts w:ascii="Times New Roman" w:eastAsia="Verdana" w:hAnsi="Times New Roman"/>
          <w:b/>
          <w:bCs/>
          <w:color w:val="000000"/>
          <w:sz w:val="24"/>
          <w:szCs w:val="24"/>
          <w:shd w:val="clear" w:color="auto" w:fill="FFFFFF"/>
        </w:rPr>
        <w:t>GeneseeqPrime</w:t>
      </w:r>
      <w:proofErr w:type="spellEnd"/>
      <w:r>
        <w:rPr>
          <w:rFonts w:ascii="Times New Roman" w:eastAsia="Verdana" w:hAnsi="Times New Roman"/>
          <w:b/>
          <w:bCs/>
          <w:color w:val="000000"/>
          <w:sz w:val="24"/>
          <w:szCs w:val="24"/>
          <w:shd w:val="clear" w:color="auto" w:fill="FFFFFF"/>
        </w:rPr>
        <w:t xml:space="preserve"> HRD Pair Model vs. WGS-based approach </w:t>
      </w:r>
    </w:p>
    <w:tbl>
      <w:tblPr>
        <w:tblW w:w="3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4"/>
        <w:gridCol w:w="657"/>
        <w:gridCol w:w="897"/>
        <w:gridCol w:w="849"/>
      </w:tblGrid>
      <w:tr w:rsidR="00E563C9" w:rsidTr="003D389B">
        <w:trPr>
          <w:trHeight w:val="217"/>
        </w:trPr>
        <w:tc>
          <w:tcPr>
            <w:tcW w:w="14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3C9" w:rsidRDefault="00E563C9" w:rsidP="003D389B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D status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3C9" w:rsidRDefault="00E563C9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air Model</w:t>
            </w:r>
          </w:p>
        </w:tc>
      </w:tr>
      <w:tr w:rsidR="00E563C9" w:rsidTr="003D389B">
        <w:trPr>
          <w:trHeight w:val="217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3C9" w:rsidRDefault="00E563C9" w:rsidP="003D389B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3C9" w:rsidRDefault="00E563C9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 3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3C9" w:rsidRDefault="00E563C9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38</w:t>
            </w:r>
          </w:p>
        </w:tc>
      </w:tr>
      <w:tr w:rsidR="00E563C9" w:rsidTr="003D389B">
        <w:trPr>
          <w:trHeight w:val="217"/>
        </w:trPr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3C9" w:rsidRDefault="00E563C9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G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3C9" w:rsidRDefault="00E563C9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 3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3C9" w:rsidRDefault="00E563C9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3C9" w:rsidRDefault="00E563C9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E563C9" w:rsidTr="003D389B">
        <w:trPr>
          <w:trHeight w:val="21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3C9" w:rsidRDefault="00E563C9" w:rsidP="003D389B">
            <w:pPr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3C9" w:rsidRDefault="00E563C9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3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3C9" w:rsidRDefault="00E563C9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63C9" w:rsidRDefault="00E563C9" w:rsidP="003D38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E563C9" w:rsidTr="003D389B">
        <w:trPr>
          <w:trHeight w:val="33"/>
        </w:trPr>
        <w:tc>
          <w:tcPr>
            <w:tcW w:w="31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63C9" w:rsidRDefault="00E563C9" w:rsidP="003D389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hen’s kappa = 0.81</w:t>
            </w:r>
          </w:p>
        </w:tc>
      </w:tr>
    </w:tbl>
    <w:p w:rsidR="00A15039" w:rsidRDefault="00E563C9">
      <w:r>
        <w:rPr>
          <w:rFonts w:ascii="Times New Roman" w:eastAsia="Verdana" w:hAnsi="Times New Roman"/>
          <w:color w:val="000000"/>
          <w:shd w:val="clear" w:color="auto" w:fill="FFFFFF"/>
        </w:rPr>
        <w:t>Note: Cohen’s kappa: 0.81 – 1.00 means almost perfect or perfect agreement</w:t>
      </w:r>
      <w:bookmarkStart w:id="0" w:name="_GoBack"/>
      <w:bookmarkEnd w:id="0"/>
    </w:p>
    <w:sectPr w:rsidR="00A1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3C9"/>
    <w:rsid w:val="00003E12"/>
    <w:rsid w:val="0000660F"/>
    <w:rsid w:val="00006A75"/>
    <w:rsid w:val="0001065D"/>
    <w:rsid w:val="00012CFB"/>
    <w:rsid w:val="00016C91"/>
    <w:rsid w:val="00021EE4"/>
    <w:rsid w:val="00031987"/>
    <w:rsid w:val="00033A4E"/>
    <w:rsid w:val="000418E9"/>
    <w:rsid w:val="00046CCB"/>
    <w:rsid w:val="00054D8B"/>
    <w:rsid w:val="00062DA5"/>
    <w:rsid w:val="00065BDA"/>
    <w:rsid w:val="0007483A"/>
    <w:rsid w:val="00074C01"/>
    <w:rsid w:val="0008744B"/>
    <w:rsid w:val="000B7F10"/>
    <w:rsid w:val="000C12EC"/>
    <w:rsid w:val="000D162D"/>
    <w:rsid w:val="000D1A8A"/>
    <w:rsid w:val="000D521F"/>
    <w:rsid w:val="000E2A78"/>
    <w:rsid w:val="000E448B"/>
    <w:rsid w:val="000E5896"/>
    <w:rsid w:val="000E5F1D"/>
    <w:rsid w:val="000E6521"/>
    <w:rsid w:val="000F6B69"/>
    <w:rsid w:val="001050D5"/>
    <w:rsid w:val="00122B5A"/>
    <w:rsid w:val="00122BB3"/>
    <w:rsid w:val="00130700"/>
    <w:rsid w:val="00137140"/>
    <w:rsid w:val="0014154C"/>
    <w:rsid w:val="00141B15"/>
    <w:rsid w:val="00141E0E"/>
    <w:rsid w:val="00152170"/>
    <w:rsid w:val="00160B6D"/>
    <w:rsid w:val="001626E1"/>
    <w:rsid w:val="00163BBF"/>
    <w:rsid w:val="00166512"/>
    <w:rsid w:val="00166E69"/>
    <w:rsid w:val="001708C2"/>
    <w:rsid w:val="00183CA7"/>
    <w:rsid w:val="00187478"/>
    <w:rsid w:val="00192BB7"/>
    <w:rsid w:val="001B119C"/>
    <w:rsid w:val="001D0A69"/>
    <w:rsid w:val="001D0CC0"/>
    <w:rsid w:val="001D2702"/>
    <w:rsid w:val="001E48A1"/>
    <w:rsid w:val="001E7B34"/>
    <w:rsid w:val="001F0546"/>
    <w:rsid w:val="001F4064"/>
    <w:rsid w:val="001F7C2B"/>
    <w:rsid w:val="00204349"/>
    <w:rsid w:val="00204C9A"/>
    <w:rsid w:val="0020534B"/>
    <w:rsid w:val="0021573D"/>
    <w:rsid w:val="00221B6D"/>
    <w:rsid w:val="0022417A"/>
    <w:rsid w:val="00224EBD"/>
    <w:rsid w:val="002444BB"/>
    <w:rsid w:val="00244AA2"/>
    <w:rsid w:val="00254C0B"/>
    <w:rsid w:val="00255438"/>
    <w:rsid w:val="00257109"/>
    <w:rsid w:val="00280B51"/>
    <w:rsid w:val="00287F7E"/>
    <w:rsid w:val="00290451"/>
    <w:rsid w:val="00290B85"/>
    <w:rsid w:val="002932B0"/>
    <w:rsid w:val="002A4A0D"/>
    <w:rsid w:val="002A6944"/>
    <w:rsid w:val="002B14CB"/>
    <w:rsid w:val="002B4C46"/>
    <w:rsid w:val="002B78AA"/>
    <w:rsid w:val="002C147C"/>
    <w:rsid w:val="002C4D1A"/>
    <w:rsid w:val="002C7EB6"/>
    <w:rsid w:val="002E2C92"/>
    <w:rsid w:val="0030362F"/>
    <w:rsid w:val="00303720"/>
    <w:rsid w:val="00306AB7"/>
    <w:rsid w:val="00316584"/>
    <w:rsid w:val="003273CB"/>
    <w:rsid w:val="00333454"/>
    <w:rsid w:val="003379A1"/>
    <w:rsid w:val="003413E3"/>
    <w:rsid w:val="00342468"/>
    <w:rsid w:val="00354991"/>
    <w:rsid w:val="003615D5"/>
    <w:rsid w:val="00364ED1"/>
    <w:rsid w:val="00365763"/>
    <w:rsid w:val="0039396D"/>
    <w:rsid w:val="003A3C0B"/>
    <w:rsid w:val="003A4BCC"/>
    <w:rsid w:val="003C328E"/>
    <w:rsid w:val="003C3F12"/>
    <w:rsid w:val="003D6666"/>
    <w:rsid w:val="003F5D00"/>
    <w:rsid w:val="00410B5F"/>
    <w:rsid w:val="004133B7"/>
    <w:rsid w:val="00426BCE"/>
    <w:rsid w:val="00433706"/>
    <w:rsid w:val="00444587"/>
    <w:rsid w:val="00452E92"/>
    <w:rsid w:val="004535BC"/>
    <w:rsid w:val="00454F06"/>
    <w:rsid w:val="00461E8E"/>
    <w:rsid w:val="00462A55"/>
    <w:rsid w:val="00465A0E"/>
    <w:rsid w:val="00466BDC"/>
    <w:rsid w:val="00476D82"/>
    <w:rsid w:val="00477748"/>
    <w:rsid w:val="00493C00"/>
    <w:rsid w:val="004A2055"/>
    <w:rsid w:val="004B352A"/>
    <w:rsid w:val="004B7969"/>
    <w:rsid w:val="004C2B02"/>
    <w:rsid w:val="004C5F46"/>
    <w:rsid w:val="004D5DB9"/>
    <w:rsid w:val="004E237F"/>
    <w:rsid w:val="004E6F22"/>
    <w:rsid w:val="004F534B"/>
    <w:rsid w:val="004F6D7D"/>
    <w:rsid w:val="004F7CF6"/>
    <w:rsid w:val="00520F30"/>
    <w:rsid w:val="005214BF"/>
    <w:rsid w:val="00525073"/>
    <w:rsid w:val="0053526F"/>
    <w:rsid w:val="00550EAD"/>
    <w:rsid w:val="005522C4"/>
    <w:rsid w:val="00552957"/>
    <w:rsid w:val="0055405C"/>
    <w:rsid w:val="005557B9"/>
    <w:rsid w:val="0056135B"/>
    <w:rsid w:val="00565636"/>
    <w:rsid w:val="00572EDA"/>
    <w:rsid w:val="00574421"/>
    <w:rsid w:val="00574453"/>
    <w:rsid w:val="00574CE9"/>
    <w:rsid w:val="00575BFE"/>
    <w:rsid w:val="00585163"/>
    <w:rsid w:val="00593252"/>
    <w:rsid w:val="005A2C4E"/>
    <w:rsid w:val="005A3961"/>
    <w:rsid w:val="005A743A"/>
    <w:rsid w:val="005B299C"/>
    <w:rsid w:val="005B7F11"/>
    <w:rsid w:val="005C0AEA"/>
    <w:rsid w:val="005C5BCD"/>
    <w:rsid w:val="005C5FAB"/>
    <w:rsid w:val="005D7071"/>
    <w:rsid w:val="005E1C60"/>
    <w:rsid w:val="005E4FD4"/>
    <w:rsid w:val="005F5431"/>
    <w:rsid w:val="005F592E"/>
    <w:rsid w:val="0060100E"/>
    <w:rsid w:val="006031D4"/>
    <w:rsid w:val="00610AD9"/>
    <w:rsid w:val="00614B7E"/>
    <w:rsid w:val="00615279"/>
    <w:rsid w:val="006210BF"/>
    <w:rsid w:val="00632207"/>
    <w:rsid w:val="006405D3"/>
    <w:rsid w:val="00653D88"/>
    <w:rsid w:val="00655F6E"/>
    <w:rsid w:val="00657518"/>
    <w:rsid w:val="00662608"/>
    <w:rsid w:val="0066300B"/>
    <w:rsid w:val="00663485"/>
    <w:rsid w:val="00671BC7"/>
    <w:rsid w:val="006938F2"/>
    <w:rsid w:val="00695252"/>
    <w:rsid w:val="006A75B1"/>
    <w:rsid w:val="006A776C"/>
    <w:rsid w:val="006B7D42"/>
    <w:rsid w:val="006D448B"/>
    <w:rsid w:val="006F1429"/>
    <w:rsid w:val="006F1D7D"/>
    <w:rsid w:val="006F31AD"/>
    <w:rsid w:val="00705235"/>
    <w:rsid w:val="007054AE"/>
    <w:rsid w:val="00711337"/>
    <w:rsid w:val="00712BC2"/>
    <w:rsid w:val="0074603C"/>
    <w:rsid w:val="007464D3"/>
    <w:rsid w:val="00755883"/>
    <w:rsid w:val="00757689"/>
    <w:rsid w:val="00763E70"/>
    <w:rsid w:val="007664F2"/>
    <w:rsid w:val="00772D67"/>
    <w:rsid w:val="00782843"/>
    <w:rsid w:val="00790949"/>
    <w:rsid w:val="007A12D7"/>
    <w:rsid w:val="007A2BF4"/>
    <w:rsid w:val="007A55E9"/>
    <w:rsid w:val="007A71D4"/>
    <w:rsid w:val="007A771E"/>
    <w:rsid w:val="007B2AF7"/>
    <w:rsid w:val="007C31B2"/>
    <w:rsid w:val="007C4BF2"/>
    <w:rsid w:val="007D1EF7"/>
    <w:rsid w:val="007D217D"/>
    <w:rsid w:val="007D259F"/>
    <w:rsid w:val="007D4B63"/>
    <w:rsid w:val="0080594E"/>
    <w:rsid w:val="00810B9C"/>
    <w:rsid w:val="008205AB"/>
    <w:rsid w:val="00820C1B"/>
    <w:rsid w:val="008346DA"/>
    <w:rsid w:val="00836DCF"/>
    <w:rsid w:val="008442B8"/>
    <w:rsid w:val="008575BF"/>
    <w:rsid w:val="00875E6B"/>
    <w:rsid w:val="008765B9"/>
    <w:rsid w:val="0088228A"/>
    <w:rsid w:val="00882E6E"/>
    <w:rsid w:val="00884A77"/>
    <w:rsid w:val="00885BB3"/>
    <w:rsid w:val="008902BF"/>
    <w:rsid w:val="00892BE5"/>
    <w:rsid w:val="008A0575"/>
    <w:rsid w:val="008A0DEC"/>
    <w:rsid w:val="008A2D7E"/>
    <w:rsid w:val="008A3DDD"/>
    <w:rsid w:val="008A5A68"/>
    <w:rsid w:val="008A6051"/>
    <w:rsid w:val="008B6A6E"/>
    <w:rsid w:val="008B6B1A"/>
    <w:rsid w:val="008C163B"/>
    <w:rsid w:val="008C385A"/>
    <w:rsid w:val="008C43E2"/>
    <w:rsid w:val="008D427E"/>
    <w:rsid w:val="008E33BD"/>
    <w:rsid w:val="008F0108"/>
    <w:rsid w:val="008F1B2E"/>
    <w:rsid w:val="008F5534"/>
    <w:rsid w:val="008F5C70"/>
    <w:rsid w:val="00900748"/>
    <w:rsid w:val="0090221B"/>
    <w:rsid w:val="009043BD"/>
    <w:rsid w:val="00905C9B"/>
    <w:rsid w:val="0090689F"/>
    <w:rsid w:val="00917242"/>
    <w:rsid w:val="0092502A"/>
    <w:rsid w:val="009256AB"/>
    <w:rsid w:val="0093052F"/>
    <w:rsid w:val="0093351A"/>
    <w:rsid w:val="00934C71"/>
    <w:rsid w:val="00936149"/>
    <w:rsid w:val="00961501"/>
    <w:rsid w:val="0096169C"/>
    <w:rsid w:val="009654E8"/>
    <w:rsid w:val="00966F5A"/>
    <w:rsid w:val="00972095"/>
    <w:rsid w:val="0097296D"/>
    <w:rsid w:val="00974A8D"/>
    <w:rsid w:val="0098028B"/>
    <w:rsid w:val="00980C58"/>
    <w:rsid w:val="00996D19"/>
    <w:rsid w:val="009A1111"/>
    <w:rsid w:val="009A5623"/>
    <w:rsid w:val="009B02B6"/>
    <w:rsid w:val="009B1E86"/>
    <w:rsid w:val="009B2C1A"/>
    <w:rsid w:val="009B4B1A"/>
    <w:rsid w:val="009C6E96"/>
    <w:rsid w:val="009C7EDE"/>
    <w:rsid w:val="009D1CAA"/>
    <w:rsid w:val="009E0238"/>
    <w:rsid w:val="009E1F3F"/>
    <w:rsid w:val="009E6C2D"/>
    <w:rsid w:val="00A02D53"/>
    <w:rsid w:val="00A06D41"/>
    <w:rsid w:val="00A07A7B"/>
    <w:rsid w:val="00A07D76"/>
    <w:rsid w:val="00A15039"/>
    <w:rsid w:val="00A20F7F"/>
    <w:rsid w:val="00A2783E"/>
    <w:rsid w:val="00A27E46"/>
    <w:rsid w:val="00A32D16"/>
    <w:rsid w:val="00A33CC5"/>
    <w:rsid w:val="00A50426"/>
    <w:rsid w:val="00A64DB8"/>
    <w:rsid w:val="00A65D9E"/>
    <w:rsid w:val="00A66341"/>
    <w:rsid w:val="00A71215"/>
    <w:rsid w:val="00A82446"/>
    <w:rsid w:val="00A82E6F"/>
    <w:rsid w:val="00A90287"/>
    <w:rsid w:val="00A9453B"/>
    <w:rsid w:val="00AC1DAC"/>
    <w:rsid w:val="00AC4D15"/>
    <w:rsid w:val="00AD2846"/>
    <w:rsid w:val="00AD3871"/>
    <w:rsid w:val="00AD3FD1"/>
    <w:rsid w:val="00AD56A4"/>
    <w:rsid w:val="00AD7FD1"/>
    <w:rsid w:val="00AE79DA"/>
    <w:rsid w:val="00AF0B47"/>
    <w:rsid w:val="00AF6703"/>
    <w:rsid w:val="00B007D6"/>
    <w:rsid w:val="00B010AF"/>
    <w:rsid w:val="00B056CD"/>
    <w:rsid w:val="00B22C71"/>
    <w:rsid w:val="00B23204"/>
    <w:rsid w:val="00B41934"/>
    <w:rsid w:val="00B41A64"/>
    <w:rsid w:val="00B43CF6"/>
    <w:rsid w:val="00B464AD"/>
    <w:rsid w:val="00B51FCB"/>
    <w:rsid w:val="00B5378B"/>
    <w:rsid w:val="00B66690"/>
    <w:rsid w:val="00B97FAA"/>
    <w:rsid w:val="00BA42A2"/>
    <w:rsid w:val="00BA4667"/>
    <w:rsid w:val="00BB007E"/>
    <w:rsid w:val="00BB3A30"/>
    <w:rsid w:val="00BB3CDC"/>
    <w:rsid w:val="00BB691B"/>
    <w:rsid w:val="00BB7BBE"/>
    <w:rsid w:val="00BC4672"/>
    <w:rsid w:val="00BE1B12"/>
    <w:rsid w:val="00BE34EF"/>
    <w:rsid w:val="00BF0B58"/>
    <w:rsid w:val="00C03C05"/>
    <w:rsid w:val="00C05028"/>
    <w:rsid w:val="00C05C01"/>
    <w:rsid w:val="00C205D9"/>
    <w:rsid w:val="00C21E7B"/>
    <w:rsid w:val="00C25583"/>
    <w:rsid w:val="00C417A3"/>
    <w:rsid w:val="00C60E25"/>
    <w:rsid w:val="00C73F18"/>
    <w:rsid w:val="00C74935"/>
    <w:rsid w:val="00C82D45"/>
    <w:rsid w:val="00C832DC"/>
    <w:rsid w:val="00C8750A"/>
    <w:rsid w:val="00C8776A"/>
    <w:rsid w:val="00C9394B"/>
    <w:rsid w:val="00CA53D7"/>
    <w:rsid w:val="00CB2DEB"/>
    <w:rsid w:val="00CD6C29"/>
    <w:rsid w:val="00CE1A11"/>
    <w:rsid w:val="00CE359D"/>
    <w:rsid w:val="00D02B34"/>
    <w:rsid w:val="00D051DC"/>
    <w:rsid w:val="00D075E8"/>
    <w:rsid w:val="00D103E0"/>
    <w:rsid w:val="00D146A7"/>
    <w:rsid w:val="00D2023C"/>
    <w:rsid w:val="00D36AFA"/>
    <w:rsid w:val="00D377C0"/>
    <w:rsid w:val="00D80948"/>
    <w:rsid w:val="00D814D7"/>
    <w:rsid w:val="00D82D75"/>
    <w:rsid w:val="00D861DB"/>
    <w:rsid w:val="00D91A73"/>
    <w:rsid w:val="00D97EDA"/>
    <w:rsid w:val="00DA04D9"/>
    <w:rsid w:val="00DA6B38"/>
    <w:rsid w:val="00DB1D54"/>
    <w:rsid w:val="00DB74F5"/>
    <w:rsid w:val="00DC34ED"/>
    <w:rsid w:val="00DC417A"/>
    <w:rsid w:val="00DE1B6F"/>
    <w:rsid w:val="00DE6931"/>
    <w:rsid w:val="00E2406E"/>
    <w:rsid w:val="00E362B3"/>
    <w:rsid w:val="00E54861"/>
    <w:rsid w:val="00E550E4"/>
    <w:rsid w:val="00E563C9"/>
    <w:rsid w:val="00E6583F"/>
    <w:rsid w:val="00E728AB"/>
    <w:rsid w:val="00E82572"/>
    <w:rsid w:val="00E92057"/>
    <w:rsid w:val="00E97D94"/>
    <w:rsid w:val="00EA258F"/>
    <w:rsid w:val="00EA79DE"/>
    <w:rsid w:val="00EB196B"/>
    <w:rsid w:val="00EB3ED6"/>
    <w:rsid w:val="00EC1DE7"/>
    <w:rsid w:val="00ED221C"/>
    <w:rsid w:val="00EF3AAB"/>
    <w:rsid w:val="00F0172D"/>
    <w:rsid w:val="00F1049C"/>
    <w:rsid w:val="00F10B44"/>
    <w:rsid w:val="00F116B7"/>
    <w:rsid w:val="00F154E6"/>
    <w:rsid w:val="00F26CB8"/>
    <w:rsid w:val="00F27531"/>
    <w:rsid w:val="00F41CC2"/>
    <w:rsid w:val="00F51CE1"/>
    <w:rsid w:val="00F70761"/>
    <w:rsid w:val="00F731B0"/>
    <w:rsid w:val="00F746A9"/>
    <w:rsid w:val="00F83D27"/>
    <w:rsid w:val="00F8561D"/>
    <w:rsid w:val="00F8618B"/>
    <w:rsid w:val="00F87317"/>
    <w:rsid w:val="00F9142A"/>
    <w:rsid w:val="00F92D31"/>
    <w:rsid w:val="00FD37C5"/>
    <w:rsid w:val="00FD4714"/>
    <w:rsid w:val="00FE3179"/>
    <w:rsid w:val="00FE4868"/>
    <w:rsid w:val="00FE50BC"/>
    <w:rsid w:val="00FE50CF"/>
    <w:rsid w:val="00FE5768"/>
    <w:rsid w:val="00FE6188"/>
    <w:rsid w:val="00FE67A7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C9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C9"/>
    <w:pPr>
      <w:spacing w:after="160" w:line="259" w:lineRule="auto"/>
    </w:pPr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2-04-28T06:44:00Z</dcterms:created>
  <dcterms:modified xsi:type="dcterms:W3CDTF">2022-04-28T06:44:00Z</dcterms:modified>
</cp:coreProperties>
</file>